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A064A" w14:textId="77777777" w:rsidR="00F046B1" w:rsidRDefault="00F046B1" w:rsidP="00F046B1">
      <w:pPr>
        <w:jc w:val="center"/>
      </w:pPr>
      <w:r>
        <w:rPr>
          <w:noProof/>
        </w:rPr>
        <w:drawing>
          <wp:inline distT="0" distB="0" distL="0" distR="0" wp14:anchorId="0B55D03C" wp14:editId="76225294">
            <wp:extent cx="5943600" cy="1857375"/>
            <wp:effectExtent l="0" t="0" r="0" b="0"/>
            <wp:docPr id="219" name="Picture 2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Picture" descr="sections/supplements_files/figure-docx/fig-cs_drop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573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69AFA5" w14:textId="20201F19" w:rsidR="00F046B1" w:rsidRDefault="00F046B1" w:rsidP="00F046B1">
      <w:r>
        <w:t>Supplementary Figure S6: Coherence score for gene expression signatures in colorectal cancer cell lines strongly affected by mesenchymal origin lines. While red bars represent the correlation coefficient for all seventy-four cell lines, the blue bars show the coefficient for the 71 cell lines (excluding lines with fibroblast lineage).</w:t>
      </w:r>
    </w:p>
    <w:sectPr w:rsidR="00F046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6B1"/>
    <w:rsid w:val="00F0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3D9A0"/>
  <w15:chartTrackingRefBased/>
  <w15:docId w15:val="{B0A4E328-54D2-4533-AF7F-DAD85257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6B1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3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7:00Z</dcterms:created>
  <dcterms:modified xsi:type="dcterms:W3CDTF">2024-02-02T08:17:00Z</dcterms:modified>
</cp:coreProperties>
</file>